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IMSS motifs and motif positions within the </w:t>
      </w:r>
      <w:r>
        <w:rPr>
          <w:b/>
          <w:i/>
        </w:rPr>
        <w:t>Arabidopsis</w:t>
      </w:r>
      <w:r>
        <w:rPr>
          <w:b/>
        </w:rPr>
        <w:t xml:space="preserve"> MIKC MADS domain transcription factor protei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1.A. IMSS motifs</w:t>
      </w:r>
      <w:r>
        <w:rPr>
          <w:b/>
          <w:vertAlign w:val="superscript"/>
        </w:rPr>
        <w:t xml:space="preserve"> </w:t>
      </w:r>
    </w:p>
    <w:tbl>
      <w:tblPr>
        <w:tblW w:w="8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3415"/>
        <w:gridCol w:w="2983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 number</w:t>
            </w:r>
            <w:r>
              <w:rPr>
                <w:vertAlign w:val="superscript"/>
              </w:rPr>
              <w:t>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f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main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IV]FSXXX[KR]L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ED]FXSSXM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SXVXT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FSXXGXL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EKIL][EA][LQ]XX[LIV][EL]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XXX[IL][DE]RY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XXG[KR]L[FY][ED]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XSSSX[KM]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[AS]SSXMX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[LV]X[IVE][FY]SXX[GD]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[SN]SSX[KS]XX[IL]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[LV]X[IV]FSXX[GS]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ELQXXX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XSSSX[KM]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XKXXXXR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[EK][EA]LXX[LI][ED]X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[QE]XXXXXL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XXXSSXX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[EK]LXX[LI]EX[QA]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0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[GN][DE]XXX[SG]X[SN]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K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IV]FSXXX[KR]L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XXSSXX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 and B in motif number indicate two different motifs which are complementary to each other and form a correlated motif pair (see Methods for further explanation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Brackets enclose alternative residues allowed at one position, X indicates wildcard (all residues allowed).</w:t>
      </w:r>
    </w:p>
    <w:p>
      <w:pPr>
        <w:pStyle w:val="Normal"/>
        <w:rPr>
          <w:b/>
          <w:b/>
        </w:rPr>
      </w:pPr>
      <w:r>
        <w:rPr>
          <w:vertAlign w:val="superscript"/>
        </w:rPr>
        <w:t>c</w:t>
      </w:r>
      <w:r>
        <w:rPr/>
        <w:t xml:space="preserve"> Domain indicates domain in which motif mainly occurs (note that in a couple of cases motifs also have a few occurrences outside this domain). I = I-region, K = K-box, C = C-terminal region.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1.B. IMSS motif-hit positions</w:t>
      </w:r>
    </w:p>
    <w:tbl>
      <w:tblPr>
        <w:tblW w:w="9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51"/>
        <w:gridCol w:w="1717"/>
        <w:gridCol w:w="1523"/>
        <w:gridCol w:w="1742"/>
        <w:gridCol w:w="1434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D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tif posi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tif nr.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lang w:val="it-IT"/>
              </w:rPr>
            </w:pPr>
            <w:r>
              <w:rPr>
                <w:rFonts w:cs="Times New Roman" w:ascii="Times New Roman" w:hAnsi="Times New Roman"/>
                <w:b/>
                <w:lang w:val="it-IT"/>
              </w:rPr>
              <w:t>MADS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lang w:val="it-IT"/>
              </w:rPr>
              <w:t>Motif positio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lang w:val="it-IT"/>
              </w:rPr>
            </w:pPr>
            <w:r>
              <w:rPr>
                <w:rFonts w:cs="Times New Roman" w:ascii="Times New Roman" w:hAnsi="Times New Roman"/>
                <w:b/>
                <w:lang w:val="it-IT"/>
              </w:rPr>
              <w:t>Motif nr.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1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6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I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I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I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9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8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NR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A/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5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2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7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4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8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/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7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</w:rPr>
              <w:t>MAF1/FL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</w:rPr>
              <w:t>MAF1/FLM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B/5A/7B/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8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B/7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B/7B/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8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8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/7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3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B/5A/7B/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7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B/1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8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7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EP4-I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5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6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25/FL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/1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H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3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A/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8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B/1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5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5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OC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3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TK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1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0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A/7A/8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TK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3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TK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TK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TK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3A/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8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6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B/7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A/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A/7A/8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B/1A/1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5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5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5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B/1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6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B/6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9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B/1A/11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1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B/1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B/7B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L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2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A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GL7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B/6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VP1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A/7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 and B indicate two different motifs which are complementary to each other and form a correlated motif pair (see Methods for further explanation)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S1.C. IMSS motif-hits </w:t>
      </w:r>
    </w:p>
    <w:tbl>
      <w:tblPr>
        <w:tblW w:w="8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059"/>
        <w:gridCol w:w="1563"/>
        <w:gridCol w:w="1417"/>
        <w:gridCol w:w="1072"/>
        <w:gridCol w:w="1630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D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tif-h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D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tif-hit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tigSm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VFSpk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rnLE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p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VFSsr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p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sr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kGKLF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sr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eriLD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rGRLYE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echr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vKgti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elsGm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llLEk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nled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lelrh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hELQnivd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diqSl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iIFSst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ekims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t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vIFSpq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t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pq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tGKLYD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pq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SSmKtiI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qGKLFE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mKtiie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dleGm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ktiIE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tl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QhqLL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tL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R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qqlqy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tLEr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nle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tler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nLE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tg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nLEq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tg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nleq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tg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ELQkke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tgGKLYE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vVFShk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yEFSnv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h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Qqle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h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qqLE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hkGKLF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qLEn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ekiLE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qlen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nleq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riSSss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piyny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ssSSst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VFShk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pr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h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pr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h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pr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hkGKLF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rGKLYE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ekvLE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yefSSss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dldSl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lqgkg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sleh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sle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sLEh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sLE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sLEh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sLEq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sleh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sleq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kkdka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iVFSks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dhnns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ks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VFSsk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ks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s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sGKLFE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s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fEYSst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kGKLF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hqSSsa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eriLE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ekhl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rydry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elsGl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dKqlvg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ALqnLE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1/FL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asGKLYD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nlen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1/FL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tvqs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iIFSst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rqqrn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t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eqLE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t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eqLEr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tGRLYD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qler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DFsSSsMk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nkeqm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ssSSm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QmlLEt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sSSSm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n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SSSsM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SSmKsvI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mKsvi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rGKLY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ksvIE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cSSSnM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enyr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lktLD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nie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rqqrn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nIE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eqLE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nIEs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eqLEr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nies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qler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ntD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gkehi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ntd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VFSn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asSSv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aSSSv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SSvKstI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rGKLY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vKsti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lktLE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mKgel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rtqrn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laie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esLE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st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esLEr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iskr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sler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Qqle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skerm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qqLE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n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qLEn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qlen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vIFSpr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rGKLY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prs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FcSSSsM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qlnGl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MlrtLE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nsLEn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hsqrh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st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LehLEr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t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Edsdaa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t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qgmSSyq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tGKLYD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lIFSn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DFaSSsMk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asSSm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nr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aSSSm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EP4-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nrGKLY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FASSsMk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GEslgSl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SSmKsvI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KELknLE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mKsvid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mELQhnnm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ksvID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hnnmy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EQqqLL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vIFSt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dldGlN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trGr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ELQrlek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trgR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ELqrLEk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trGRLY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Qrlekl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GEslgSl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Ekrgse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KELknLE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KLetLErA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ELQndnm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nvSSyd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ndnmy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iIFSat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gvtSShq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iFSat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vIFSt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IFSat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trGr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atGKLFE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trgR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FsSSrM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H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trGRLY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FSSSrMrd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Easkr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5/FL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Elvds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qie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Qktenl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qIE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MskiID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LqqIEq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Eivqs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qieq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LdgLEr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vKcira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Qlaqpn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8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GDeesSp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VFSat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9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deeSSps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at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PSSeVeT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at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iIFSpk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pqlID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p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fhkr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pk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Qeid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pkGKLY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ELqeID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FaSSnMq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eids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FASSnMqd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qr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OC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MqdtIDR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qr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T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GDslsSl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qr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T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KELkqVE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qrGRLYE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T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iVFStr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yEFSssD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T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vFStrGr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FsSSdM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T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VFStrgR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FSSSdMqk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T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trGRLYEy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MqktIE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gldi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al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gLDi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KELqaLEr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qle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LqaLErQ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qLE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aler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LqqLEkA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hsn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qleka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iIFSsrG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ELQkkgm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r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5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kkgm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srg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iIFSst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rGKLYE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st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dkekl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st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penSSgh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tGKLF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ynsSSgd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FcSSsM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ysfSSgd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FcSSSmKe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erekl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SSmKev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sGKLYD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mKevle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MskiID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ELQlve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ivqs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ELqlVE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Evhhrk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gldi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tELQeidt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gLDi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FSqs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qle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VFSqs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ELqqLE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MekiIDRY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LqqLEkA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dELQklka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qleka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qk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ELQkkgm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FSqkgR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Qkkgmq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qkGRLYEf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dseSSdtS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NDsgsSs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iIFSstG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dsgSSss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st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gsSSss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IFSstgK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SSsSsqI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tGKLFEf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PSSqVtTc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EFcSSsMk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sesSSdq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FcSSSmKe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rslrh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SSmKevL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GEevdGlS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SmKevleR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LQgvemq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"lELQlven"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L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QkkekeL"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LELqlVEn"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5:37:00Z</dcterms:created>
  <dc:creator>immin002</dc:creator>
  <dc:description/>
  <cp:keywords/>
  <dc:language>en-US</dc:language>
  <cp:lastModifiedBy>Richard  Immink</cp:lastModifiedBy>
  <dcterms:modified xsi:type="dcterms:W3CDTF">2010-10-22T09:54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